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40518A">
      <w:pPr>
        <w:widowControl w:val="0"/>
        <w:spacing w:after="160" w:line="480" w:lineRule="auto"/>
        <w:jc w:val="center"/>
        <w:rPr>
          <w:rFonts w:hint="eastAsia" w:ascii="Calibri" w:hAnsi="Calibri" w:eastAsia="等线" w:cs="Calibri"/>
          <w:b/>
          <w:bCs/>
          <w:kern w:val="0"/>
          <w:sz w:val="32"/>
          <w:szCs w:val="32"/>
          <w:lang w:val="en-US" w:eastAsia="zh-CN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</w:rPr>
        <w:t>Supplementary Table A</w:t>
      </w:r>
      <w:r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Calibri" w:hAnsi="Calibri" w:eastAsia="等线" w:cs="Calibri"/>
          <w:sz w:val="22"/>
          <w:szCs w:val="24"/>
          <w14:ligatures w14:val="standardContextual"/>
        </w:rPr>
        <w:t>. The Table of Study Characteristics for Included Studies</w:t>
      </w:r>
    </w:p>
    <w:tbl>
      <w:tblPr>
        <w:tblStyle w:val="38"/>
        <w:tblW w:w="11955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352"/>
        <w:gridCol w:w="1109"/>
        <w:gridCol w:w="1164"/>
        <w:gridCol w:w="1517"/>
        <w:gridCol w:w="942"/>
        <w:gridCol w:w="1433"/>
        <w:gridCol w:w="1510"/>
        <w:gridCol w:w="1298"/>
      </w:tblGrid>
      <w:tr w14:paraId="4A0092C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2B7B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irst author</w:t>
            </w: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year)</w:t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0FCA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udy Name /Acronym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F673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ountry/ Region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C162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udy Design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A1FE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pecific population, condition, domain or measured symptom being studied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E7AA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o. Women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7144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ample/ Mode of exposure measurement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74E6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varian outcome/ Tested samples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525D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OS/ Quality assessments</w:t>
            </w:r>
          </w:p>
        </w:tc>
      </w:tr>
      <w:tr w14:paraId="3C22382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A22B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Barrett et al., 2015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52A9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EBBA-I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D764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romsø, Norway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B502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67AD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General Population: only women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8B79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Baseline: 207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ollow up: 178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8744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FASS: serum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1B84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E2, P: saliva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4337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0D40430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F112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Beck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9684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DBF8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Denmark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872C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81F0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Infertile couples undergoing IVF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F195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11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D137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hthalates: follicular fluid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DE72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productive hormones: follicular fluid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2BCF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5339B1C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B84E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Björvang et al., 2022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9C45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D922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ppsala, Sweden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226C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F090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undergoing assisted reproductive technology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AEE8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85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5CB6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OCPs, PCBs, PBDEs, and PFASs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: serum, follicular fluid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6C8B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ultrasound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AC41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/ medium</w:t>
            </w:r>
          </w:p>
        </w:tc>
      </w:tr>
      <w:tr w14:paraId="58BCE9B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C700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Bloom et al., 201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9C0E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SMART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7B73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an Francisco, 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7756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2700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undergoing IVF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A3CC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DAFD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BPA: serum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AEE0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E2: seru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number of oocytes retrieved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8F1E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/ medium</w:t>
            </w:r>
          </w:p>
        </w:tc>
      </w:tr>
      <w:tr w14:paraId="36DDBF6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6221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Bloom et al., 2017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977E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9638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an Francisco, 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970D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3F50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emale patients undergoing a 1st completed IVF cycle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343C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3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898F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CB, DDT, DDE: follicular fluid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C797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productive hormone: seru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, follicular response: transvaginal ultrasound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Clinical IVF outcomes: serum hcg test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18AC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/ medium</w:t>
            </w:r>
          </w:p>
        </w:tc>
      </w:tr>
      <w:tr w14:paraId="75C4B89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9407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Crawford et al., 2017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BE40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D706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aleigh, Durham, and Chapel Hill, North Carolina area, 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945A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A4A2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without infertility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4E7D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9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56C2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FCS: serum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6399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2576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029A0EB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7827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Ding&lt;/Author&gt;&lt;Year&gt;2022&lt;/Year&gt;&lt;RecNum&gt;1363&lt;/RecNum&gt;&lt;DisplayText&gt;(Ding et al., 2022)&lt;/DisplayText&gt;&lt;record&gt;&lt;rec-number&gt;1363&lt;/rec-number&gt;&lt;foreign-keys&gt;&lt;key app="EN" db-id="vpzpzrvpmpstete29ro5dxpefvvdt29tx95z" timestamp="1721626866" guid="7b82fc83-be68-4528-bcaf-c942f8c25127"&gt;1363&lt;/key&gt;&lt;/foreign-keys&gt;&lt;ref-type name="Journal Article"&gt;17&lt;/ref-type&gt;&lt;contributors&gt;&lt;authors&gt;&lt;author&gt;Ding, N.&lt;/author&gt;&lt;author&gt;Harlow, S. D.&lt;/author&gt;&lt;author&gt;Randolph, J. F.&lt;/author&gt;&lt;author&gt;Mukherjee, B.&lt;/author&gt;&lt;author&gt;Batterman, S.&lt;/author&gt;&lt;author&gt;Gold, E. B.&lt;/author&gt;&lt;author&gt;Park, S. K.&lt;/author&gt;&lt;/authors&gt;&lt;/contributors&gt;&lt;titles&gt;&lt;title&gt;Perfluoroalkyl Substances and Incident Natural Menopause in Midlife Women: The Mediating Role of Sex Hormones&lt;/title&gt;&lt;secondary-title&gt;Am J Epidemiol&lt;/secondary-title&gt;&lt;/titles&gt;&lt;periodical&gt;&lt;full-title&gt;Am J Epidemiol&lt;/full-title&gt;&lt;/periodical&gt;&lt;pages&gt;1212-1223&lt;/pages&gt;&lt;volume&gt;191&lt;/volume&gt;&lt;number&gt;7&lt;/number&gt;&lt;keywords&gt;&lt;keyword&gt;*Alkanesulfonic Acids&lt;/keyword&gt;&lt;keyword&gt;*Environmental Pollutants&lt;/keyword&gt;&lt;keyword&gt;Estradiol&lt;/keyword&gt;&lt;keyword&gt;Female&lt;/keyword&gt;&lt;keyword&gt;*Fluorocarbons&lt;/keyword&gt;&lt;keyword&gt;Follicle Stimulating Hormone&lt;/keyword&gt;&lt;keyword&gt;Gonadal Steroid Hormones&lt;/keyword&gt;&lt;keyword&gt;Humans&lt;/keyword&gt;&lt;keyword&gt;Menopause&lt;/keyword&gt;&lt;keyword&gt;endocrine-disrupting chemicals&lt;/keyword&gt;&lt;keyword&gt;estrogen&lt;/keyword&gt;&lt;keyword&gt;follicle-stimulating hormone&lt;/keyword&gt;&lt;keyword&gt;hormones&lt;/keyword&gt;&lt;keyword&gt;mediation analysis&lt;/keyword&gt;&lt;keyword&gt;perfluoroalkyl substances&lt;/keyword&gt;&lt;keyword&gt;polyfluoroalkyl substances&lt;/keyword&gt;&lt;/keywords&gt;&lt;dates&gt;&lt;year&gt;2022&lt;/year&gt;&lt;pub-dates&gt;&lt;date&gt;Jun 27&lt;/date&gt;&lt;/pub-dates&gt;&lt;/dates&gt;&lt;isbn&gt;0002-9262 (Print)&amp;#xD;0002-9262&lt;/isbn&gt;&lt;accession-num&gt;35292812&lt;/accession-num&gt;&lt;urls&gt;&lt;/urls&gt;&lt;custom2&gt;PMC9393069&lt;/custom2&gt;&lt;electronic-resource-num&gt;10.1093/aje/kwac0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Ding et al., 2022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2923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SWAN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858D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6F96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Longitudinal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56EE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emenopausal women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9FF5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,120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A991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FAS: serum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1897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SH, E2: seru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incidence of natural Menopause: self-report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5D45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692D1EA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19CB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Fang et al., 2023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A17A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4FB6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nhui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390A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Longitudinal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3148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emale partners from the longitudinal assisted reproduction cohort in Anhui, China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B3A1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9861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4FEB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M2.5, PM10, S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CO, N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: collected from China High Air Pollutants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28B4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E2, P, T, FS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5A12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/ medium</w:t>
            </w:r>
          </w:p>
        </w:tc>
      </w:tr>
      <w:tr w14:paraId="74A928C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84ED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Gaskins et al., 2019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F772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EARTH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95AF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992B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E154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32 women undergoing infertility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E06E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3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8FCA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M2.5: estimated with a validated hybrid model of satellite-derived aerosol optical depth measurements and land-use terms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156B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E058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00B1F9E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08A5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Hood et al., 202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FF3E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83E1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AA3C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F136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undergoing infertility evaluation and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4783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65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2C8B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M2.5: used a validated hybrid model of satellite and land use data with a 1 km2 spatial resolution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72CB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E001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11F0CD8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226E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Smith et al., 2013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F0D5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35C9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Boston, Massachusetts, 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EA08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A313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undergoing fertility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A19C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9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465C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arabens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DF76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, Ovarian volume: transvaginal ultrasound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S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3AE6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7756F01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192E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Mínguez-Alarcón et al., 202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6BF1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140F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A0A2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6FE6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attending a fertility center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E746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353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30C2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g: hair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2A81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0D7C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65C61DB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4438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Mínguez-Alarcón et al., 2017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5751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4B5F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640B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E39A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seeking care at a fertility center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244E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09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E9FB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CS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EB82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7DB4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4D908EC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1C3B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Messerlian et al., 2016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28E7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40BA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0F26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0BF8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seeking infertility investigation and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A1A7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215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077E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hthalate metabolites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3E04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BE09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20610E8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9295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Feng et al., 202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FC72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E880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hanxi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AB03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t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7A0C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00 women in Reproductive Medical Center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9E76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00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E773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N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PM10, PM2.5, CO, 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: estimated based on the air pollutants monitoring data in the eleven prefectural-level cities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C360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2343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/ medium</w:t>
            </w:r>
          </w:p>
        </w:tc>
      </w:tr>
      <w:tr w14:paraId="2C87E75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FC17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Du et al., 2018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8D9E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4C16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uhan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FC65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trospective Cohort Study.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784F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aged between 20 and 45 years, with indications for IVF or ICSI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B5D0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415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981E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hthalate metabolites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FA80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, INHB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BDA5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123DB69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D62C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Babadi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6411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MWHS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CCA8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Baltimore, Maryland, 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FAF5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Longitudinal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7DC8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e- and perimenopausal women aged 45–54 years with intact uteri and both ovaries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9423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51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E9BC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hthalate metabolites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DB00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E2, T, P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DCA7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4EE4451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C639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Hoffmann-Dishon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C0BA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6978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Israel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D904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7D23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aged 19 to 38 years, undergoing a first to fifth IVF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D160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343A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2 phthalate metabolites, 12 phenolic substances: follicular fluid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F927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E2, PG, AMH, INHB: follicular fluid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C888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/ medium</w:t>
            </w:r>
          </w:p>
        </w:tc>
      </w:tr>
      <w:tr w14:paraId="21EC68A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5529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Warner et al., 2007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AF03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SWHS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992B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eveso, Italy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4625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47B0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exposed to TCDD during the 1976 Seveso, Italy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01A7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363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96AB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CDD: serum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2C79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E2, P: seru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Ovarian cysts, Ovarian follicles, Ovulation rate: transvaginal ultrasound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8580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117ED2D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DA85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Wieczorek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593E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7829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oland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544E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85D9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of reproductive age (25-39 years) attending an infertility clinic.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3194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11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227E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air pollutants concentrations were from the National Environmental Protection Inspectorat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9FCD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ultrasonography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, FSH, E2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4A93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01A816B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030E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Kim et al., 202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B869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2867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eoul, South Kore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247B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7E4D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Infertile women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1AD2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2276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DB8D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air pollutants concentrations data were from the National Institute of Environmental Research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578A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6EDE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3CA6279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7CFE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Pang et al., 2023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5F44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A15B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handong Province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AD09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t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C4ED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residents in Shandong Province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DB59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8878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4505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air pollutants concentrations data were collected from monitoring sites of the China National Environmental Monitoring Center and the China Atmosphere Watch Network. Reanalysis data on 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olumn amount were obtained from the National Aeronautics and Space Administration website.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3369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9D07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527BFE1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57D2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Namvar et al., 2023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5C9A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TLGS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DCC9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district 13 of Tehran, Iran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0021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7EAD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aged 20-50 years, living in district 13 of Tehran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5A47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06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67D2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average annual exposure of people to air pollutants such as PM2.5, PM10, NO, N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N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X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S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and BTEX were estimated using previously developed land use regression models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8695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45E3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222D6DC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D1DE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Mok-Lin&lt;/Author&gt;&lt;Year&gt;2010&lt;/Year&gt;&lt;RecNum&gt;422&lt;/RecNum&gt;&lt;DisplayText&gt;(Mok-Lin et al., 2010)&lt;/DisplayText&gt;&lt;record&gt;&lt;rec-number&gt;422&lt;/rec-number&gt;&lt;foreign-keys&gt;&lt;key app="EN" db-id="vpzpzrvpmpstete29ro5dxpefvvdt29tx95z" timestamp="1721587104" guid="d6565d78-9c2c-4f9a-bde4-a5ad3b798087"&gt;422&lt;/key&gt;&lt;/foreign-keys&gt;&lt;ref-type name="Journal Article"&gt;17&lt;/ref-type&gt;&lt;contributors&gt;&lt;authors&gt;&lt;author&gt;Mok-Lin, E.&lt;/author&gt;&lt;author&gt;Ehrlich, S.&lt;/author&gt;&lt;author&gt;Williams, P. L.&lt;/author&gt;&lt;author&gt;Petrozza, J.&lt;/author&gt;&lt;author&gt;Wright, D. L.&lt;/author&gt;&lt;author&gt;Calafat, A. M.&lt;/author&gt;&lt;author&gt;Ye, X.&lt;/author&gt;&lt;author&gt;Hauser, R.&lt;/author&gt;&lt;/authors&gt;&lt;/contributors&gt;&lt;auth-address&gt;The Fertility Center, Vincent Memorial Obstetrics and Gynecology, Massachusetts General Hospital, Boston, MA, USA.&lt;/auth-address&gt;&lt;titles&gt;&lt;title&gt;Urinary bisphenol A concentrations and ovarian response among women undergoing IVF&lt;/title&gt;&lt;secondary-title&gt;Int J Androl&lt;/secondary-title&gt;&lt;/titles&gt;&lt;periodical&gt;&lt;full-title&gt;Int J Androl&lt;/full-title&gt;&lt;/periodical&gt;&lt;pages&gt;385-93&lt;/pages&gt;&lt;volume&gt;33&lt;/volume&gt;&lt;number&gt;2&lt;/number&gt;&lt;edition&gt;20091130&lt;/edition&gt;&lt;keywords&gt;&lt;keyword&gt;Adult&lt;/keyword&gt;&lt;keyword&gt;Benzhydryl Compounds&lt;/keyword&gt;&lt;keyword&gt;Estradiol/blood&lt;/keyword&gt;&lt;keyword&gt;Female&lt;/keyword&gt;&lt;keyword&gt;*Fertilization in Vitro&lt;/keyword&gt;&lt;keyword&gt;Follicle Stimulating Hormone/blood&lt;/keyword&gt;&lt;keyword&gt;Humans&lt;/keyword&gt;&lt;keyword&gt;Infertility, Female/blood&lt;/keyword&gt;&lt;keyword&gt;Oocyte Retrieval&lt;/keyword&gt;&lt;keyword&gt;Ovary/*drug effects&lt;/keyword&gt;&lt;keyword&gt;Ovulation Induction/*methods&lt;/keyword&gt;&lt;keyword&gt;Phenols/*urine&lt;/keyword&gt;&lt;/keywords&gt;&lt;dates&gt;&lt;year&gt;2010&lt;/year&gt;&lt;pub-dates&gt;&lt;date&gt;Apr&lt;/date&gt;&lt;/pub-dates&gt;&lt;/dates&gt;&lt;isbn&gt;0105-6263 (Print)&amp;#xD;0105-6263&lt;/isbn&gt;&lt;accession-num&gt;20002217&lt;/accession-num&gt;&lt;urls&gt;&lt;/urls&gt;&lt;custom2&gt;PMC3089904&lt;/custom2&gt;&lt;custom6&gt;NIHMS285460&lt;/custom6&gt;&lt;electronic-resource-num&gt;10.1111/j.1365-2605.2009.01014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Mok-Lin et al., 2010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FD68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24CE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AE8C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0217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emale partners of couples seeking infertility evaluation and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857D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4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4ACA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BPA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3773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SH, E2: Serum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number of oocytes: be identified by the embryologists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10BE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3621DAA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3E71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Liu et al., 2023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2674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604D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ubei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11FA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t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D6F5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Chinese Women of reproductive age with a focus on ovarian reserve measured by AMH levels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8EEC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189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0822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gridded concentrations of PM2.5 and its major constituents were collected from the Tracking Air Pollution in China databas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5810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E57E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6223DCF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C931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Jurewicz et al., 2019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0AE4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F4B7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oland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EB0B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3EE7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emale aged 25–39 years who attended the infertility clinic for diagnostic purposes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E4FD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11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4C04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CS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166F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und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, FSH, E2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CB15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/ medium</w:t>
            </w:r>
          </w:p>
        </w:tc>
      </w:tr>
      <w:tr w14:paraId="26614A9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1DDE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LaPointe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8538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C083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tlanta, Georgia, 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A21B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t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CAD8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Young, healthy oocyte donors in a large metropolitan city in the southeastern United States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20AD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47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7CC5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Daily ambient PM2.5, N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X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, and CO exposure data at a 250 m spatial resolution for 2008–2019 were generated using research line-source dispersion model for near-surface releases combined with regional air quality modeling and data fusion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AEAD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F75D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3B59335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890C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La Marca et al., 2020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E15F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D9FE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Italy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F8B0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t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D7D7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ll the laboratory AMH measurements performed at the Central Laboratory of the Ospedale Civile of Baggiovara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518C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463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54EC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Daily PM and N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xposure were registered through the monitoring network of the quality of the air for the province of Modena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0106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0786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/ medium</w:t>
            </w:r>
          </w:p>
        </w:tc>
      </w:tr>
      <w:tr w14:paraId="2F928B6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3B2D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Kim et al., 202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620D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2C21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South Kore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AE87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E958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Couples undergoing IVF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11F1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46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33F4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BPA: urine, plasma, follicular fluid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C1BF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eak E2 level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FA23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13B0EDE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3420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Parikh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DC83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9F78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Indi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AC55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04D5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Indian women undergoing ICSI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C684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245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A378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hthalate metabolites: follicular fluid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09C4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 levels, peak E2 levels: seru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, total number of oocytes, MII stage oocytes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1077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0854A8F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9597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Kido et al., 201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AA3A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6E90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Vietnam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2FD0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E28B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1 lactating women from the hot-spot area and 58 from the non-exposed area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8A8B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09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E2A5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Dioxin: breast milk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CB49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Cortisol, Cortisone,   Dehydroepiandrosterone, Androstenedione, estrone, and E2 levels: serum, saliva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234F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/ medium</w:t>
            </w:r>
          </w:p>
        </w:tc>
      </w:tr>
      <w:tr w14:paraId="20B81DE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9BB3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Whitworth et al., 2015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0E38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467D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limpopo, South Afric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C7DD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5CC9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from limpopo, South Africa studied in 2010-2011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C207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420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8045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DDT, DDE: plasma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9A00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46C4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/ medium</w:t>
            </w:r>
          </w:p>
        </w:tc>
      </w:tr>
      <w:tr w14:paraId="05AC1EB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F37A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Yao&lt;/Author&gt;&lt;Year&gt;2024&lt;/Year&gt;&lt;RecNum&gt;1475&lt;/RecNum&gt;&lt;DisplayText&gt;(Yao et al., 2024)&lt;/DisplayText&gt;&lt;record&gt;&lt;rec-number&gt;1475&lt;/rec-number&gt;&lt;foreign-keys&gt;&lt;key app="EN" db-id="vpzpzrvpmpstete29ro5dxpefvvdt29tx95z" timestamp="1724095863" guid="04b9fe12-0af2-4822-af4f-321d135a22b1"&gt;1475&lt;/key&gt;&lt;/foreign-keys&gt;&lt;ref-type name="Journal Article"&gt;17&lt;/ref-type&gt;&lt;contributors&gt;&lt;authors&gt;&lt;author&gt;Yao, Y. C.&lt;/author&gt;&lt;author&gt;Du, Y. Y.&lt;/author&gt;&lt;author&gt;Guo, N.&lt;/author&gt;&lt;author&gt;Liu, F. H.&lt;/author&gt;&lt;author&gt;Deng, T. R.&lt;/author&gt;&lt;author&gt;Li, Y. F.&lt;/author&gt;&lt;/authors&gt;&lt;/contributors&gt;&lt;titles&gt;&lt;title&gt;Associations between urinary phthalate concentrations and antral follicle count among women undergoing &amp;lt;i&amp;gt;in vitro&amp;lt;/i&amp;gt; fertilization&lt;/title&gt;&lt;secondary-title&gt;Frontiers in Endocrinology&lt;/secondary-title&gt;&lt;/titles&gt;&lt;periodical&gt;&lt;full-title&gt;Frontiers in Endocrinology&lt;/full-title&gt;&lt;/periodical&gt;&lt;volume&gt;14&lt;/volume&gt;&lt;dates&gt;&lt;year&gt;2024&lt;/year&gt;&lt;pub-dates&gt;&lt;date&gt;Jan&lt;/date&gt;&lt;/pub-dates&gt;&lt;/dates&gt;&lt;isbn&gt;1664-2392&lt;/isbn&gt;&lt;accession-num&gt;WOS:001261594100001&lt;/accession-num&gt;&lt;urls&gt;&lt;related-urls&gt;&lt;url&gt;&amp;lt;Go to ISI&amp;gt;://WOS:001261594100001&lt;/url&gt;&lt;/related-urls&gt;&lt;/urls&gt;&lt;custom7&gt;1286391&lt;/custom7&gt;&lt;electronic-resource-num&gt;10.3389/fendo.2023.1286391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Yao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21C1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94F7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uhan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D80E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D52C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undergoing IVF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DAAF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525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B708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hthalate metabolites: urin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7680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FC: transvaginal ultrasonography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10D1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4675041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98A7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Kim&lt;/Author&gt;&lt;Year&gt;2021&lt;/Year&gt;&lt;RecNum&gt;1499&lt;/RecNum&gt;&lt;DisplayText&gt;(Kim et al., 2021)&lt;/DisplayText&gt;&lt;record&gt;&lt;rec-number&gt;1499&lt;/rec-number&gt;&lt;foreign-keys&gt;&lt;key app="EN" db-id="vpzpzrvpmpstete29ro5dxpefvvdt29tx95z" timestamp="1724095863" guid="258d0ad4-554d-417e-897b-8d2ec5b68042"&gt;1499&lt;/key&gt;&lt;/foreign-keys&gt;&lt;ref-type name="Journal Article"&gt;17&lt;/ref-type&gt;&lt;contributors&gt;&lt;authors&gt;&lt;author&gt;Kim, K.&lt;/author&gt;&lt;author&gt;Pollack, A. Z.&lt;/author&gt;&lt;author&gt;Nobles, C. J.&lt;/author&gt;&lt;author&gt;Sjaarda, L. A.&lt;/author&gt;&lt;author&gt;Zolton, J. R.&lt;/author&gt;&lt;author&gt;Radoc, J. G.&lt;/author&gt;&lt;author&gt;Schisterman, E. F.&lt;/author&gt;&lt;author&gt;Mumford, S. L.&lt;/author&gt;&lt;/authors&gt;&lt;/contributors&gt;&lt;titles&gt;&lt;title&gt;Associations between blood cadmium and endocrine features related to PCOS-phenotypes in healthy women of reproductive age: a prospective cohort study&lt;/title&gt;&lt;secondary-title&gt;Environmental Health&lt;/secondary-title&gt;&lt;/titles&gt;&lt;periodical&gt;&lt;full-title&gt;Environmental Health&lt;/full-title&gt;&lt;/periodical&gt;&lt;volume&gt;20&lt;/volume&gt;&lt;number&gt;1&lt;/number&gt;&lt;dates&gt;&lt;year&gt;2021&lt;/year&gt;&lt;pub-dates&gt;&lt;date&gt;May&lt;/date&gt;&lt;/pub-dates&gt;&lt;/dates&gt;&lt;accession-num&gt;WOS:000657702800002&lt;/accession-num&gt;&lt;urls&gt;&lt;related-urls&gt;&lt;url&gt;&amp;lt;Go to ISI&amp;gt;://WOS:000657702800002&lt;/url&gt;&lt;/related-urls&gt;&lt;/urls&gt;&lt;custom7&gt;64&lt;/custom7&gt;&lt;electronic-resource-num&gt;10.1186/s12940-021-00749-4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Kim et al., 202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514C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Biocycle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50DC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62AF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BE4F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ealthy women of childbearing age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EAE7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251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6A42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Cd: serum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F5F8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2DFB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/ medium</w:t>
            </w:r>
          </w:p>
        </w:tc>
      </w:tr>
      <w:tr w14:paraId="2DFD92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93DE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Jackson et al., 201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B114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FA2B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C8E6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04D7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ealthy premenopausal women had a self-reported cycle length between 21 and 35 days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0694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25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6C0A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Cd, Pb, Hg: serum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AA71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SH, LH, E2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56AD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1DCE6A8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C18E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Wright&lt;/Author&gt;&lt;Year&gt;2015&lt;/Year&gt;&lt;RecNum&gt;1522&lt;/RecNum&gt;&lt;DisplayText&gt;(Wright et al., 2015)&lt;/DisplayText&gt;&lt;record&gt;&lt;rec-number&gt;1522&lt;/rec-number&gt;&lt;foreign-keys&gt;&lt;key app="EN" db-id="vpzpzrvpmpstete29ro5dxpefvvdt29tx95z" timestamp="1724095863" guid="0c8fc2a5-c7fe-4110-be97-0ea348138322"&gt;1522&lt;/key&gt;&lt;/foreign-keys&gt;&lt;ref-type name="Journal Article"&gt;17&lt;/ref-type&gt;&lt;contributors&gt;&lt;authors&gt;&lt;author&gt;Wright, D. L.&lt;/author&gt;&lt;author&gt;Afeiche, M. C.&lt;/author&gt;&lt;author&gt;Ehrlich, S.&lt;/author&gt;&lt;author&gt;Smith, K.&lt;/author&gt;&lt;author&gt;Williams, P. L.&lt;/author&gt;&lt;author&gt;Chavarro, J. E.&lt;/author&gt;&lt;author&gt;Batsis, M.&lt;/author&gt;&lt;author&gt;Toth, T. L.&lt;/author&gt;&lt;author&gt;Hauser, R.&lt;/author&gt;&lt;/authors&gt;&lt;/contributors&gt;&lt;titles&gt;&lt;title&gt;Hair mercury concentrations and in vitro fertilization (IVF) outcomes among women from a fertility clinic&lt;/title&gt;&lt;secondary-title&gt;Reproductive Toxicology&lt;/secondary-title&gt;&lt;/titles&gt;&lt;periodical&gt;&lt;full-title&gt;Reproductive Toxicology&lt;/full-title&gt;&lt;/periodical&gt;&lt;pages&gt;125-132&lt;/pages&gt;&lt;volume&gt;51&lt;/volume&gt;&lt;dates&gt;&lt;year&gt;2015&lt;/year&gt;&lt;pub-dates&gt;&lt;date&gt;Jan&lt;/date&gt;&lt;/pub-dates&gt;&lt;/dates&gt;&lt;isbn&gt;0890-6238&lt;/isbn&gt;&lt;accession-num&gt;WOS:000354152800015&lt;/accession-num&gt;&lt;urls&gt;&lt;related-urls&gt;&lt;url&gt;&amp;lt;Go to ISI&amp;gt;://WOS:000354152800015&lt;/url&gt;&lt;/related-urls&gt;&lt;/urls&gt;&lt;electronic-resource-num&gt;10.1016/j.reprotox.2015.01.003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Wright et al., 2015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06F6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5E56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Massachusetts, 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1558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9F39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undergoing IVF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1E69A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205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100F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g: hair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26FE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FSH, E2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26D3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  <w:tr w14:paraId="18E8F19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4601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Gregoire&lt;/Author&gt;&lt;Year&gt;2021&lt;/Year&gt;&lt;RecNum&gt;1495&lt;/RecNum&gt;&lt;DisplayText&gt;(Gregoire et al., 2021)&lt;/DisplayText&gt;&lt;record&gt;&lt;rec-number&gt;1495&lt;/rec-number&gt;&lt;foreign-keys&gt;&lt;key app="EN" db-id="vpzpzrvpmpstete29ro5dxpefvvdt29tx95z" timestamp="1724095863" guid="4c5c3c6f-4618-4997-9964-b7afd767947d"&gt;1495&lt;/key&gt;&lt;/foreign-keys&gt;&lt;ref-type name="Journal Article"&gt;17&lt;/ref-type&gt;&lt;contributors&gt;&lt;authors&gt;&lt;author&gt;Gregoire, A. M.&lt;/author&gt;&lt;author&gt;Upson, K.&lt;/author&gt;&lt;author&gt;Niehoff, N. M.&lt;/author&gt;&lt;author&gt;Chin, H. B.&lt;/author&gt;&lt;author&gt;Kaufman, J. D.&lt;/author&gt;&lt;author&gt;Weinberg, C. R.&lt;/author&gt;&lt;author&gt;Sandler, D. P.&lt;/author&gt;&lt;author&gt;Nichols, H. B.&lt;/author&gt;&lt;author&gt;White, A. J.&lt;/author&gt;&lt;/authors&gt;&lt;/contributors&gt;&lt;titles&gt;&lt;title&gt;Outdoor air pollution and anti-Mullerian hormone concentrations in the Sister Study&lt;/title&gt;&lt;secondary-title&gt;Environmental Epidemiology&lt;/secondary-title&gt;&lt;/titles&gt;&lt;periodical&gt;&lt;full-title&gt;Environmental Epidemiology&lt;/full-title&gt;&lt;/periodical&gt;&lt;volume&gt;5&lt;/volume&gt;&lt;number&gt;5&lt;/number&gt;&lt;dates&gt;&lt;year&gt;2021&lt;/year&gt;&lt;pub-dates&gt;&lt;date&gt;Oct&lt;/date&gt;&lt;/pub-dates&gt;&lt;/dates&gt;&lt;accession-num&gt;WOS:000784742100001&lt;/accession-num&gt;&lt;urls&gt;&lt;related-urls&gt;&lt;url&gt;&amp;lt;Go to ISI&amp;gt;://WOS:000784742100001&lt;/url&gt;&lt;/related-urls&gt;&lt;/urls&gt;&lt;custom7&gt;e163&lt;/custom7&gt;&lt;electronic-resource-num&gt;10.1097/ee9.0000000000000163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Gregoire et al., 2021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A113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Sister Stud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DB1B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S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7023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6E7D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emenopausal women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263D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83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7C41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he air pollutants concentrations data were collected from the air quality system, interagency monitoring of protected visual environments networks, and the ozone monitoring instrument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22F6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7C50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6/ medium</w:t>
            </w:r>
          </w:p>
        </w:tc>
      </w:tr>
      <w:tr w14:paraId="3E70C84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AA2E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Liu&lt;/Author&gt;&lt;Year&gt;2024&lt;/Year&gt;&lt;RecNum&gt;1480&lt;/RecNum&gt;&lt;DisplayText&gt;(Liu et al., 2024)&lt;/DisplayText&gt;&lt;record&gt;&lt;rec-number&gt;1480&lt;/rec-number&gt;&lt;foreign-keys&gt;&lt;key app="EN" db-id="vpzpzrvpmpstete29ro5dxpefvvdt29tx95z" timestamp="1724095863" guid="d1c042bd-9875-40ae-8e21-3f7b6313b3f3"&gt;1480&lt;/key&gt;&lt;/foreign-keys&gt;&lt;ref-type name="Journal Article"&gt;17&lt;/ref-type&gt;&lt;contributors&gt;&lt;authors&gt;&lt;author&gt;Liu, S. Y.&lt;/author&gt;&lt;author&gt;Liu, L.&lt;/author&gt;&lt;author&gt;Ye, X.&lt;/author&gt;&lt;author&gt;Fu, M. J.&lt;/author&gt;&lt;author&gt;Wang, W.&lt;/author&gt;&lt;author&gt;Zi, Y. H.&lt;/author&gt;&lt;author&gt;Zeng, X. L.&lt;/author&gt;&lt;author&gt;Yu, K.&lt;/author&gt;&lt;/authors&gt;&lt;/contributors&gt;&lt;titles&gt;&lt;title&gt;Ambient ozone and ovarian reserve in Chinese women of reproductive age: Identifying susceptible exposure windows&lt;/title&gt;&lt;secondary-title&gt;Journal of Hazardous Materials&lt;/secondary-title&gt;&lt;/titles&gt;&lt;periodical&gt;&lt;full-title&gt;Journal of Hazardous Materials&lt;/full-title&gt;&lt;/periodical&gt;&lt;volume&gt;461&lt;/volume&gt;&lt;dates&gt;&lt;year&gt;2024&lt;/year&gt;&lt;pub-dates&gt;&lt;date&gt;Jan&lt;/date&gt;&lt;/pub-dates&gt;&lt;/dates&gt;&lt;isbn&gt;0304-3894&lt;/isbn&gt;&lt;accession-num&gt;WOS:001084523500001&lt;/accession-num&gt;&lt;urls&gt;&lt;related-urls&gt;&lt;url&gt;&amp;lt;Go to ISI&amp;gt;://WOS:001084523500001&lt;/url&gt;&lt;/related-urls&gt;&lt;/urls&gt;&lt;custom7&gt;132579&lt;/custom7&gt;&lt;electronic-resource-num&gt;10.1016/j.jhazmat.2023.132579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Liu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F807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194D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Hubei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A08F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Ret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63A8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who attended a fertility center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87A8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4544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96EC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: Tracking Air Pollution in China database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5939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4A14C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7/ medium</w:t>
            </w:r>
          </w:p>
        </w:tc>
      </w:tr>
      <w:tr w14:paraId="2A4E86F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68B6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Merklinger-Gruchala&lt;/Author&gt;&lt;Year&gt;2022&lt;/Year&gt;&lt;RecNum&gt;1494&lt;/RecNum&gt;&lt;DisplayText&gt;(Merklinger-Gruchala et al., 2022)&lt;/DisplayText&gt;&lt;record&gt;&lt;rec-number&gt;1494&lt;/rec-number&gt;&lt;foreign-keys&gt;&lt;key app="EN" db-id="vpzpzrvpmpstete29ro5dxpefvvdt29tx95z" timestamp="1724095863" guid="a4850aeb-7a42-4e2a-84b0-e86b7faec1bd"&gt;1494&lt;/key&gt;&lt;/foreign-keys&gt;&lt;ref-type name="Journal Article"&gt;17&lt;/ref-type&gt;&lt;contributors&gt;&lt;authors&gt;&lt;author&gt;Merklinger-Gruchala, A.&lt;/author&gt;&lt;author&gt;Jasienska, G.&lt;/author&gt;&lt;author&gt;Thune, I.&lt;/author&gt;&lt;author&gt;Kapiszewska, M.&lt;/author&gt;&lt;/authors&gt;&lt;/contributors&gt;&lt;titles&gt;&lt;title&gt;Joint effect of particulate matter and cigarette smoke on women&amp;apos;s sex hormones&lt;/title&gt;&lt;secondary-title&gt;Bmc Womens Health&lt;/secondary-title&gt;&lt;/titles&gt;&lt;periodical&gt;&lt;full-title&gt;Bmc Womens Health&lt;/full-title&gt;&lt;/periodical&gt;&lt;volume&gt;22&lt;/volume&gt;&lt;number&gt;1&lt;/number&gt;&lt;dates&gt;&lt;year&gt;2022&lt;/year&gt;&lt;pub-dates&gt;&lt;date&gt;Jan&lt;/date&gt;&lt;/pub-dates&gt;&lt;/dates&gt;&lt;accession-num&gt;WOS:000740271800004&lt;/accession-num&gt;&lt;urls&gt;&lt;related-urls&gt;&lt;url&gt;&amp;lt;Go to ISI&amp;gt;://WOS:000740271800004&lt;/url&gt;&lt;/related-urls&gt;&lt;/urls&gt;&lt;custom7&gt;3&lt;/custom7&gt;&lt;electronic-resource-num&gt;10.1186/s12905-021-01586-w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Merklinger-Gruchala et al., 2022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DB40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1192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Krakow, Poland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275E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BE48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32 healthy, urban women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01F91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13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0F4B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M10: municipal ecological monitoring data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CF7E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E2, P: saliva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50B4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8/ high</w:t>
            </w:r>
          </w:p>
        </w:tc>
      </w:tr>
      <w:tr w14:paraId="23BCE69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163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3228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ADDIN EN.CITE &lt;EndNote&gt;&lt;Cite&gt;&lt;Author&gt;Wang&lt;/Author&gt;&lt;Year&gt;2024&lt;/Year&gt;&lt;RecNum&gt;1478&lt;/RecNum&gt;&lt;DisplayText&gt;(Wang et al., 2024)&lt;/DisplayText&gt;&lt;record&gt;&lt;rec-number&gt;1478&lt;/rec-number&gt;&lt;foreign-keys&gt;&lt;key app="EN" db-id="vpzpzrvpmpstete29ro5dxpefvvdt29tx95z" timestamp="1724095863" guid="849ff48b-7ae3-40fb-8b79-73fabb89209c"&gt;1478&lt;/key&gt;&lt;/foreign-keys&gt;&lt;ref-type name="Journal Article"&gt;17&lt;/ref-type&gt;&lt;contributors&gt;&lt;authors&gt;&lt;author&gt;Wang, X. Y.&lt;/author&gt;&lt;author&gt;Zhang, S.&lt;/author&gt;&lt;author&gt;Yan, H. H.&lt;/author&gt;&lt;author&gt;Ma, Z.&lt;/author&gt;&lt;author&gt;Zhang, Y. S.&lt;/author&gt;&lt;author&gt;Luo, H. N.&lt;/author&gt;&lt;author&gt;Yang, X. L.&lt;/author&gt;&lt;/authors&gt;&lt;/contributors&gt;&lt;titles&gt;&lt;title&gt;Association of exposure to ozone and fine particulate matter with ovarian reserve among women with infertility&lt;/title&gt;&lt;secondary-title&gt;Environmental Pollution&lt;/secondary-title&gt;&lt;/titles&gt;&lt;periodical&gt;&lt;full-title&gt;Environmental Pollution&lt;/full-title&gt;&lt;/periodical&gt;&lt;volume&gt;340&lt;/volume&gt;&lt;dates&gt;&lt;year&gt;2024&lt;/year&gt;&lt;pub-dates&gt;&lt;date&gt;Jan&lt;/date&gt;&lt;/pub-dates&gt;&lt;/dates&gt;&lt;isbn&gt;0269-7491&lt;/isbn&gt;&lt;accession-num&gt;WOS:001112118500001&lt;/accession-num&gt;&lt;urls&gt;&lt;related-urls&gt;&lt;url&gt;&amp;lt;Go to ISI&amp;gt;://WOS:001112118500001&lt;/url&gt;&lt;/related-urls&gt;&lt;/urls&gt;&lt;custom7&gt;122845&lt;/custom7&gt;&lt;electronic-resource-num&gt;10.1016/j.envpol.2023.122845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(Wang et al., 2024)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35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2645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Unnamed Survey</w:t>
            </w:r>
          </w:p>
        </w:tc>
        <w:tc>
          <w:tcPr>
            <w:tcW w:w="110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DD72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Tianjin, China</w:t>
            </w:r>
          </w:p>
        </w:tc>
        <w:tc>
          <w:tcPr>
            <w:tcW w:w="116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57AC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Prospective Cohort Study</w:t>
            </w:r>
          </w:p>
        </w:tc>
        <w:tc>
          <w:tcPr>
            <w:tcW w:w="151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1E88F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Women seeking infertility treatment</w:t>
            </w:r>
          </w:p>
        </w:tc>
        <w:tc>
          <w:tcPr>
            <w:tcW w:w="94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5AC9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2212</w:t>
            </w:r>
          </w:p>
        </w:tc>
        <w:tc>
          <w:tcPr>
            <w:tcW w:w="143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D01F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Daily mean outdoor PM2.5 and O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oncentrations were obtained from the Tracking Air Pollution in China dataset</w:t>
            </w:r>
          </w:p>
        </w:tc>
        <w:tc>
          <w:tcPr>
            <w:tcW w:w="151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2BCE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AMH: serum</w:t>
            </w:r>
          </w:p>
        </w:tc>
        <w:tc>
          <w:tcPr>
            <w:tcW w:w="129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6853F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9/ high</w:t>
            </w:r>
          </w:p>
        </w:tc>
      </w:tr>
    </w:tbl>
    <w:p w14:paraId="0912AFA1"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sectPr>
          <w:headerReference r:id="rId3" w:type="default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AndChars" w:linePitch="312" w:charSpace="0"/>
        </w:sectPr>
      </w:pPr>
    </w:p>
    <w:p w14:paraId="62E36234">
      <w:pPr>
        <w:rPr>
          <w:rFonts w:hint="eastAsia"/>
        </w:rPr>
      </w:pP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5ECF73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8BFEB0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C6C6B8"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77580353"/>
      <w:docPartObj>
        <w:docPartGallery w:val="autotext"/>
      </w:docPartObj>
    </w:sdtPr>
    <w:sdtContent>
      <w:p w14:paraId="05B029E2">
        <w:pPr>
          <w:pStyle w:val="1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436977"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07607C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1AFDE6">
    <w:pPr>
      <w:pStyle w:val="12"/>
      <w:rPr>
        <w:rFonts w:hint="eastAsia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B05B5F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867"/>
    <w:rsid w:val="0014579A"/>
    <w:rsid w:val="001A191E"/>
    <w:rsid w:val="003A6867"/>
    <w:rsid w:val="004E4B0B"/>
    <w:rsid w:val="005D2C15"/>
    <w:rsid w:val="00694340"/>
    <w:rsid w:val="007D5201"/>
    <w:rsid w:val="009B2BAF"/>
    <w:rsid w:val="00A7651E"/>
    <w:rsid w:val="00B90250"/>
    <w:rsid w:val="00C424CD"/>
    <w:rsid w:val="00C74458"/>
    <w:rsid w:val="00D72EDC"/>
    <w:rsid w:val="00E12E4D"/>
    <w:rsid w:val="09953B03"/>
    <w:rsid w:val="0A5B3766"/>
    <w:rsid w:val="1D0A4A6E"/>
    <w:rsid w:val="26E6458D"/>
    <w:rsid w:val="3E00385C"/>
    <w:rsid w:val="4E5957CA"/>
    <w:rsid w:val="582B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line number"/>
    <w:basedOn w:val="16"/>
    <w:semiHidden/>
    <w:unhideWhenUsed/>
    <w:qFormat/>
    <w:uiPriority w:val="99"/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8">
    <w:name w:val="网格型浅色1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39">
    <w:name w:val="font41"/>
    <w:basedOn w:val="1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40">
    <w:name w:val="font91"/>
    <w:basedOn w:val="1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41">
    <w:name w:val="font11"/>
    <w:basedOn w:val="1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42">
    <w:name w:val="font81"/>
    <w:basedOn w:val="16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43">
    <w:name w:val="font101"/>
    <w:basedOn w:val="1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table" w:customStyle="1" w:styleId="44">
    <w:name w:val="Grid Table Light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4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449</Words>
  <Characters>8299</Characters>
  <Lines>69</Lines>
  <Paragraphs>19</Paragraphs>
  <TotalTime>17</TotalTime>
  <ScaleCrop>false</ScaleCrop>
  <LinksUpToDate>false</LinksUpToDate>
  <CharactersWithSpaces>937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1:11:00Z</dcterms:created>
  <dc:creator>Lu An</dc:creator>
  <cp:lastModifiedBy>安璐</cp:lastModifiedBy>
  <dcterms:modified xsi:type="dcterms:W3CDTF">2025-02-12T01:13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79E5C6E1EC04DFD9093C0E5FF5B27CA_12</vt:lpwstr>
  </property>
  <property fmtid="{D5CDD505-2E9C-101B-9397-08002B2CF9AE}" pid="4" name="KSOTemplateDocerSaveRecord">
    <vt:lpwstr>eyJoZGlkIjoiMDYwZTJjNzUyYmI4MDVlNmU3YzBjOWNiNmZiNzQ4ZjIiLCJ1c2VySWQiOiIxNDMxOTU0MjUzIn0=</vt:lpwstr>
  </property>
</Properties>
</file>